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A29AB" w14:textId="6C156494" w:rsidR="00F358E2" w:rsidRPr="00E45B05" w:rsidRDefault="00F358E2" w:rsidP="00E45B05">
      <w:pPr>
        <w:pStyle w:val="1"/>
        <w:rPr>
          <w:rFonts w:asciiTheme="minorHAnsi" w:hAnsiTheme="minorHAnsi" w:cstheme="minorBidi"/>
          <w:sz w:val="36"/>
          <w:szCs w:val="40"/>
        </w:rPr>
      </w:pPr>
      <w:r w:rsidRPr="00E45B05">
        <w:rPr>
          <w:szCs w:val="40"/>
        </w:rPr>
        <w:t>Su</w:t>
      </w:r>
      <w:r w:rsidR="00345886" w:rsidRPr="00E45B05">
        <w:rPr>
          <w:szCs w:val="40"/>
        </w:rPr>
        <w:t>pporting</w:t>
      </w:r>
      <w:r w:rsidRPr="00E45B05">
        <w:rPr>
          <w:szCs w:val="40"/>
        </w:rPr>
        <w:t xml:space="preserve"> </w:t>
      </w:r>
      <w:r w:rsidR="008C7DD1" w:rsidRPr="00E45B05">
        <w:rPr>
          <w:szCs w:val="40"/>
        </w:rPr>
        <w:t>I</w:t>
      </w:r>
      <w:r w:rsidRPr="00E45B05">
        <w:rPr>
          <w:szCs w:val="40"/>
        </w:rPr>
        <w:t>nformation</w:t>
      </w:r>
    </w:p>
    <w:p w14:paraId="4B0DCE8F" w14:textId="77777777" w:rsidR="00C1400D" w:rsidRDefault="00C1400D" w:rsidP="00C66B9E">
      <w:pPr>
        <w:jc w:val="left"/>
      </w:pPr>
    </w:p>
    <w:p w14:paraId="4505D335" w14:textId="0E34695F" w:rsidR="00C1400D" w:rsidRDefault="00E45B05" w:rsidP="00C66B9E">
      <w:pPr>
        <w:jc w:val="left"/>
      </w:pPr>
      <w:r>
        <w:rPr>
          <w:noProof/>
        </w:rPr>
        <w:drawing>
          <wp:inline distT="0" distB="0" distL="0" distR="0" wp14:anchorId="0BBB172A" wp14:editId="0FDAA1F4">
            <wp:extent cx="5400040" cy="3510280"/>
            <wp:effectExtent l="0" t="0" r="0" b="0"/>
            <wp:docPr id="10913958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395887" name="図 10913958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FBB06" w14:textId="5607C7EA" w:rsidR="00F358E2" w:rsidRDefault="006E495A" w:rsidP="00C66B9E">
      <w:pPr>
        <w:jc w:val="left"/>
      </w:pPr>
      <w:r w:rsidRPr="00E45B05">
        <w:rPr>
          <w:b/>
          <w:bCs/>
        </w:rPr>
        <w:t>S1</w:t>
      </w:r>
      <w:r w:rsidR="00427F2A" w:rsidRPr="00E45B05">
        <w:rPr>
          <w:b/>
          <w:bCs/>
        </w:rPr>
        <w:t xml:space="preserve"> figure</w:t>
      </w:r>
      <w:r w:rsidRPr="00E45B05">
        <w:rPr>
          <w:b/>
          <w:bCs/>
        </w:rPr>
        <w:t>.</w:t>
      </w:r>
      <w:r>
        <w:t xml:space="preserve"> </w:t>
      </w:r>
      <w:r w:rsidR="00427F2A">
        <w:t>The mean (</w:t>
      </w:r>
      <w:r w:rsidR="00546777">
        <w:t>lower</w:t>
      </w:r>
      <w:r w:rsidR="00427F2A">
        <w:t>) and variation (</w:t>
      </w:r>
      <w:r w:rsidR="00546777">
        <w:t>upper</w:t>
      </w:r>
      <w:r w:rsidR="00427F2A">
        <w:t>) in</w:t>
      </w:r>
      <w:r w:rsidR="00427F2A">
        <w:rPr>
          <w:rFonts w:hint="eastAsia"/>
        </w:rPr>
        <w:t xml:space="preserve"> </w:t>
      </w:r>
      <w:r w:rsidR="00BD21F9" w:rsidRPr="006E39D3">
        <w:rPr>
          <w:i/>
          <w:iCs/>
        </w:rPr>
        <w:t>PI</w:t>
      </w:r>
      <w:r w:rsidR="00BD21F9">
        <w:rPr>
          <w:vertAlign w:val="subscript"/>
        </w:rPr>
        <w:t>2</w:t>
      </w:r>
      <w:r w:rsidR="00BD21F9">
        <w:t xml:space="preserve"> </w:t>
      </w:r>
      <w:r w:rsidR="00427F2A">
        <w:t>in each line</w:t>
      </w:r>
      <w:r w:rsidR="00427F2A">
        <w:rPr>
          <w:rFonts w:hint="eastAsia"/>
        </w:rPr>
        <w:t>.</w:t>
      </w:r>
      <w:r w:rsidR="00427F2A">
        <w:t xml:space="preserve"> </w:t>
      </w:r>
      <w:r w:rsidR="00427F2A" w:rsidRPr="00F265D1">
        <w:t xml:space="preserve">The </w:t>
      </w:r>
      <w:r w:rsidR="00427F2A">
        <w:t xml:space="preserve">lines are </w:t>
      </w:r>
      <w:r w:rsidR="00427F2A" w:rsidRPr="00F265D1">
        <w:t xml:space="preserve">sorted in ascending order of </w:t>
      </w:r>
      <w:r w:rsidR="00BD21F9">
        <w:t xml:space="preserve">mean </w:t>
      </w:r>
      <w:r w:rsidR="00BD21F9" w:rsidRPr="0050720A">
        <w:rPr>
          <w:i/>
          <w:iCs/>
        </w:rPr>
        <w:t>PI</w:t>
      </w:r>
      <w:r w:rsidR="00BD21F9">
        <w:rPr>
          <w:vertAlign w:val="subscript"/>
        </w:rPr>
        <w:t>2</w:t>
      </w:r>
      <w:r w:rsidR="00427F2A" w:rsidRPr="00F265D1">
        <w:t>, and error bars indicate standard errors.</w:t>
      </w:r>
    </w:p>
    <w:p w14:paraId="10415A35" w14:textId="2A6795DD" w:rsidR="00BD21F9" w:rsidRDefault="00BD21F9" w:rsidP="00C66B9E">
      <w:pPr>
        <w:jc w:val="left"/>
      </w:pPr>
    </w:p>
    <w:p w14:paraId="1C8849BB" w14:textId="77777777" w:rsidR="00E45B05" w:rsidRDefault="00E45B05">
      <w:pPr>
        <w:widowControl/>
        <w:jc w:val="left"/>
      </w:pPr>
      <w:r>
        <w:br w:type="page"/>
      </w:r>
    </w:p>
    <w:p w14:paraId="3084A44D" w14:textId="5BD1A648" w:rsidR="00BD21F9" w:rsidRPr="006E39D3" w:rsidRDefault="00E45B05" w:rsidP="006E39D3">
      <w:pPr>
        <w:jc w:val="left"/>
        <w:rPr>
          <w:rFonts w:asciiTheme="minorHAnsi" w:hAnsiTheme="minorHAnsi" w:cstheme="minorBidi"/>
        </w:rPr>
      </w:pPr>
      <w:r>
        <w:rPr>
          <w:rFonts w:hint="eastAsia"/>
          <w:noProof/>
        </w:rPr>
        <w:lastRenderedPageBreak/>
        <w:drawing>
          <wp:inline distT="0" distB="0" distL="0" distR="0" wp14:anchorId="14E4FCA3" wp14:editId="5936AA5F">
            <wp:extent cx="5400040" cy="3115310"/>
            <wp:effectExtent l="0" t="0" r="0" b="0"/>
            <wp:docPr id="145592374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923745" name="図 145592374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21F9" w:rsidRPr="00E45B05">
        <w:rPr>
          <w:rFonts w:hint="eastAsia"/>
          <w:b/>
          <w:bCs/>
        </w:rPr>
        <w:t>S</w:t>
      </w:r>
      <w:r w:rsidR="00BD21F9" w:rsidRPr="00E45B05">
        <w:rPr>
          <w:b/>
          <w:bCs/>
        </w:rPr>
        <w:t xml:space="preserve">2 figure. </w:t>
      </w:r>
      <w:r w:rsidR="00BD21F9" w:rsidRPr="00011E76">
        <w:t xml:space="preserve">The correlation between the </w:t>
      </w:r>
      <w:r w:rsidR="00BD21F9">
        <w:t xml:space="preserve">mean </w:t>
      </w:r>
      <w:r w:rsidR="00117085">
        <w:t>locomotive</w:t>
      </w:r>
      <w:r w:rsidR="00BD21F9" w:rsidRPr="00011E76">
        <w:t xml:space="preserve"> speed and the </w:t>
      </w:r>
      <w:r w:rsidR="00BD21F9">
        <w:t xml:space="preserve">mean </w:t>
      </w:r>
      <w:r w:rsidR="00BD21F9" w:rsidRPr="0050720A">
        <w:rPr>
          <w:i/>
          <w:iCs/>
        </w:rPr>
        <w:t>PI</w:t>
      </w:r>
      <w:r w:rsidR="00345886">
        <w:rPr>
          <w:vertAlign w:val="subscript"/>
        </w:rPr>
        <w:t>2</w:t>
      </w:r>
      <w:r w:rsidR="00BD21F9">
        <w:t xml:space="preserve"> </w:t>
      </w:r>
      <w:r w:rsidR="00263B4C">
        <w:t>for each line</w:t>
      </w:r>
      <w:r w:rsidR="00427700">
        <w:t xml:space="preserve"> </w:t>
      </w:r>
      <w:r w:rsidR="00BD21F9">
        <w:t>(a)</w:t>
      </w:r>
      <w:r w:rsidR="00BD21F9" w:rsidRPr="00011E76">
        <w:t xml:space="preserve">, </w:t>
      </w:r>
      <w:r w:rsidR="00BD21F9">
        <w:t xml:space="preserve">and </w:t>
      </w:r>
      <w:r w:rsidR="00BD21F9" w:rsidRPr="00011E76">
        <w:t xml:space="preserve">the correlation between intra-line variation in </w:t>
      </w:r>
      <w:r w:rsidR="00117085">
        <w:t>locomotive</w:t>
      </w:r>
      <w:r w:rsidR="00BD21F9" w:rsidRPr="00011E76">
        <w:t xml:space="preserve"> speed and </w:t>
      </w:r>
      <w:r w:rsidR="00263B4C">
        <w:t>that</w:t>
      </w:r>
      <w:r w:rsidR="00BD21F9" w:rsidRPr="00011E76">
        <w:t xml:space="preserve"> in </w:t>
      </w:r>
      <w:r w:rsidR="00BD21F9" w:rsidRPr="0050720A">
        <w:rPr>
          <w:i/>
          <w:iCs/>
        </w:rPr>
        <w:t>PI</w:t>
      </w:r>
      <w:r w:rsidR="00345886">
        <w:rPr>
          <w:vertAlign w:val="subscript"/>
        </w:rPr>
        <w:t>2</w:t>
      </w:r>
      <w:r w:rsidR="00BD21F9">
        <w:t xml:space="preserve"> (b)</w:t>
      </w:r>
      <w:r w:rsidR="00BD21F9" w:rsidRPr="00011E76">
        <w:t>.</w:t>
      </w:r>
      <w:r w:rsidR="00BD21F9">
        <w:t xml:space="preserve"> The correlation coefficient </w:t>
      </w:r>
      <w:r w:rsidR="00263B4C">
        <w:t xml:space="preserve">and p-value </w:t>
      </w:r>
      <w:r w:rsidR="00BD21F9">
        <w:rPr>
          <w:rFonts w:cs="Times New Roman"/>
        </w:rPr>
        <w:t xml:space="preserve">examined by Pearson’s correlation test </w:t>
      </w:r>
      <w:r w:rsidR="00BD21F9">
        <w:t xml:space="preserve">are </w:t>
      </w:r>
      <w:r w:rsidR="002B10AE">
        <w:t xml:space="preserve">shown </w:t>
      </w:r>
      <w:r w:rsidR="00263B4C">
        <w:t>in each panel</w:t>
      </w:r>
      <w:r w:rsidR="00BD21F9">
        <w:t>.</w:t>
      </w:r>
    </w:p>
    <w:sectPr w:rsidR="00BD21F9" w:rsidRPr="006E39D3" w:rsidSect="00E6725C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32236" w14:textId="77777777" w:rsidR="006033C8" w:rsidRDefault="006033C8" w:rsidP="00E614AA">
      <w:r>
        <w:separator/>
      </w:r>
    </w:p>
  </w:endnote>
  <w:endnote w:type="continuationSeparator" w:id="0">
    <w:p w14:paraId="06AF7826" w14:textId="77777777" w:rsidR="006033C8" w:rsidRDefault="006033C8" w:rsidP="00E61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00"/>
    <w:family w:val="roman"/>
    <w:notTrueType/>
    <w:pitch w:val="variable"/>
    <w:sig w:usb0="E0000AFF" w:usb1="00007843" w:usb2="00000001" w:usb3="00000000" w:csb0="000001B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AC8D9" w14:textId="77777777" w:rsidR="006033C8" w:rsidRDefault="006033C8" w:rsidP="00E614AA">
      <w:r>
        <w:separator/>
      </w:r>
    </w:p>
  </w:footnote>
  <w:footnote w:type="continuationSeparator" w:id="0">
    <w:p w14:paraId="0F9C6D04" w14:textId="77777777" w:rsidR="006033C8" w:rsidRDefault="006033C8" w:rsidP="00E61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bordersDoNotSurroundHeader/>
  <w:bordersDoNotSurroundFooter/>
  <w:proofState w:spelling="clean" w:grammar="clean"/>
  <w:defaultTabStop w:val="840"/>
  <w:drawingGridHorizontalSpacing w:val="105"/>
  <w:drawingGridVerticalSpacing w:val="57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BB"/>
    <w:rsid w:val="000054A2"/>
    <w:rsid w:val="0000693A"/>
    <w:rsid w:val="00011E76"/>
    <w:rsid w:val="00012235"/>
    <w:rsid w:val="000205C6"/>
    <w:rsid w:val="00022890"/>
    <w:rsid w:val="000228AF"/>
    <w:rsid w:val="000241C2"/>
    <w:rsid w:val="000252EE"/>
    <w:rsid w:val="00026C1B"/>
    <w:rsid w:val="00031643"/>
    <w:rsid w:val="00032CE6"/>
    <w:rsid w:val="00041BE9"/>
    <w:rsid w:val="000527E9"/>
    <w:rsid w:val="00053E03"/>
    <w:rsid w:val="00056E24"/>
    <w:rsid w:val="00062B26"/>
    <w:rsid w:val="0006494B"/>
    <w:rsid w:val="00064F86"/>
    <w:rsid w:val="000657BD"/>
    <w:rsid w:val="00070009"/>
    <w:rsid w:val="00070361"/>
    <w:rsid w:val="00070F10"/>
    <w:rsid w:val="000715D0"/>
    <w:rsid w:val="00075F25"/>
    <w:rsid w:val="00080503"/>
    <w:rsid w:val="00082677"/>
    <w:rsid w:val="00082DDD"/>
    <w:rsid w:val="0008504C"/>
    <w:rsid w:val="000A0E68"/>
    <w:rsid w:val="000A6940"/>
    <w:rsid w:val="000B123A"/>
    <w:rsid w:val="000C2B33"/>
    <w:rsid w:val="000C4022"/>
    <w:rsid w:val="000C4639"/>
    <w:rsid w:val="000C4893"/>
    <w:rsid w:val="000C52B3"/>
    <w:rsid w:val="000C6FBF"/>
    <w:rsid w:val="000C7ADC"/>
    <w:rsid w:val="000D3D4D"/>
    <w:rsid w:val="000D3E6A"/>
    <w:rsid w:val="000F2CC8"/>
    <w:rsid w:val="000F37B2"/>
    <w:rsid w:val="000F5A3A"/>
    <w:rsid w:val="000F6AE9"/>
    <w:rsid w:val="00100296"/>
    <w:rsid w:val="0010215A"/>
    <w:rsid w:val="00102F00"/>
    <w:rsid w:val="001040F3"/>
    <w:rsid w:val="00111528"/>
    <w:rsid w:val="001132DB"/>
    <w:rsid w:val="00114D28"/>
    <w:rsid w:val="0011526D"/>
    <w:rsid w:val="001160EA"/>
    <w:rsid w:val="00117085"/>
    <w:rsid w:val="00123B25"/>
    <w:rsid w:val="0012513C"/>
    <w:rsid w:val="00125FCC"/>
    <w:rsid w:val="00136DE6"/>
    <w:rsid w:val="00143116"/>
    <w:rsid w:val="001436EF"/>
    <w:rsid w:val="00146520"/>
    <w:rsid w:val="00150264"/>
    <w:rsid w:val="0015486E"/>
    <w:rsid w:val="0015789C"/>
    <w:rsid w:val="001600A8"/>
    <w:rsid w:val="00161ED7"/>
    <w:rsid w:val="00163D7B"/>
    <w:rsid w:val="00164251"/>
    <w:rsid w:val="001706DF"/>
    <w:rsid w:val="001718F9"/>
    <w:rsid w:val="00175B21"/>
    <w:rsid w:val="00176898"/>
    <w:rsid w:val="00182262"/>
    <w:rsid w:val="0018569B"/>
    <w:rsid w:val="001870E3"/>
    <w:rsid w:val="0018762F"/>
    <w:rsid w:val="001946CA"/>
    <w:rsid w:val="00195B19"/>
    <w:rsid w:val="0019653E"/>
    <w:rsid w:val="00197120"/>
    <w:rsid w:val="00197976"/>
    <w:rsid w:val="00197BFE"/>
    <w:rsid w:val="00197DAC"/>
    <w:rsid w:val="001A50AD"/>
    <w:rsid w:val="001A5110"/>
    <w:rsid w:val="001A60E2"/>
    <w:rsid w:val="001A64E4"/>
    <w:rsid w:val="001A7E1A"/>
    <w:rsid w:val="001B3894"/>
    <w:rsid w:val="001B414B"/>
    <w:rsid w:val="001B426F"/>
    <w:rsid w:val="001C28DC"/>
    <w:rsid w:val="001C2B29"/>
    <w:rsid w:val="001C3A17"/>
    <w:rsid w:val="001C75EB"/>
    <w:rsid w:val="001C7878"/>
    <w:rsid w:val="001D0AF1"/>
    <w:rsid w:val="001D190C"/>
    <w:rsid w:val="001D1D3C"/>
    <w:rsid w:val="001D2923"/>
    <w:rsid w:val="001E0D1C"/>
    <w:rsid w:val="001E34EA"/>
    <w:rsid w:val="001E606A"/>
    <w:rsid w:val="001E63DF"/>
    <w:rsid w:val="001F4627"/>
    <w:rsid w:val="00200198"/>
    <w:rsid w:val="00200404"/>
    <w:rsid w:val="00203E93"/>
    <w:rsid w:val="00205961"/>
    <w:rsid w:val="00211BF4"/>
    <w:rsid w:val="00211F89"/>
    <w:rsid w:val="0021709B"/>
    <w:rsid w:val="00224835"/>
    <w:rsid w:val="00231962"/>
    <w:rsid w:val="002356A7"/>
    <w:rsid w:val="0023640B"/>
    <w:rsid w:val="0023777B"/>
    <w:rsid w:val="00237C66"/>
    <w:rsid w:val="002429CA"/>
    <w:rsid w:val="002468A5"/>
    <w:rsid w:val="0024706F"/>
    <w:rsid w:val="00251C7E"/>
    <w:rsid w:val="00255388"/>
    <w:rsid w:val="002568DE"/>
    <w:rsid w:val="002570EA"/>
    <w:rsid w:val="002613C1"/>
    <w:rsid w:val="002618AF"/>
    <w:rsid w:val="00263B4C"/>
    <w:rsid w:val="00264FD6"/>
    <w:rsid w:val="0026568A"/>
    <w:rsid w:val="0026596C"/>
    <w:rsid w:val="00267110"/>
    <w:rsid w:val="002705DF"/>
    <w:rsid w:val="002710C2"/>
    <w:rsid w:val="00273C8B"/>
    <w:rsid w:val="002825C9"/>
    <w:rsid w:val="00291BE2"/>
    <w:rsid w:val="0029337F"/>
    <w:rsid w:val="00296BBA"/>
    <w:rsid w:val="002A17A9"/>
    <w:rsid w:val="002A3472"/>
    <w:rsid w:val="002A492A"/>
    <w:rsid w:val="002A4A3C"/>
    <w:rsid w:val="002B10AE"/>
    <w:rsid w:val="002C140C"/>
    <w:rsid w:val="002C1992"/>
    <w:rsid w:val="002D1290"/>
    <w:rsid w:val="002D67EC"/>
    <w:rsid w:val="002D6DAB"/>
    <w:rsid w:val="002E00DA"/>
    <w:rsid w:val="002E15F9"/>
    <w:rsid w:val="002E18B7"/>
    <w:rsid w:val="002E1E3E"/>
    <w:rsid w:val="002E4235"/>
    <w:rsid w:val="002E5660"/>
    <w:rsid w:val="002E6B6C"/>
    <w:rsid w:val="002F0F11"/>
    <w:rsid w:val="002F29E9"/>
    <w:rsid w:val="002F51DD"/>
    <w:rsid w:val="003044C6"/>
    <w:rsid w:val="003049D2"/>
    <w:rsid w:val="00304D06"/>
    <w:rsid w:val="00313D20"/>
    <w:rsid w:val="003175E0"/>
    <w:rsid w:val="00321D5E"/>
    <w:rsid w:val="003236B2"/>
    <w:rsid w:val="003264F9"/>
    <w:rsid w:val="00326716"/>
    <w:rsid w:val="003304E7"/>
    <w:rsid w:val="00345886"/>
    <w:rsid w:val="00347740"/>
    <w:rsid w:val="0035150A"/>
    <w:rsid w:val="003517DB"/>
    <w:rsid w:val="003519F4"/>
    <w:rsid w:val="00352F87"/>
    <w:rsid w:val="0035578C"/>
    <w:rsid w:val="0036066B"/>
    <w:rsid w:val="00361D15"/>
    <w:rsid w:val="00372EE0"/>
    <w:rsid w:val="00373A10"/>
    <w:rsid w:val="0037693B"/>
    <w:rsid w:val="00383B13"/>
    <w:rsid w:val="00393D78"/>
    <w:rsid w:val="00396AC8"/>
    <w:rsid w:val="003A0334"/>
    <w:rsid w:val="003A0A8F"/>
    <w:rsid w:val="003A101B"/>
    <w:rsid w:val="003A1E65"/>
    <w:rsid w:val="003A4AD4"/>
    <w:rsid w:val="003A6550"/>
    <w:rsid w:val="003B038E"/>
    <w:rsid w:val="003B1AE0"/>
    <w:rsid w:val="003B749F"/>
    <w:rsid w:val="003C4CFB"/>
    <w:rsid w:val="003C7871"/>
    <w:rsid w:val="003D41F8"/>
    <w:rsid w:val="003D6A60"/>
    <w:rsid w:val="003E1B9A"/>
    <w:rsid w:val="003E2C13"/>
    <w:rsid w:val="003E310B"/>
    <w:rsid w:val="003F0B9C"/>
    <w:rsid w:val="003F16E2"/>
    <w:rsid w:val="003F4088"/>
    <w:rsid w:val="00401314"/>
    <w:rsid w:val="00401C3E"/>
    <w:rsid w:val="00413822"/>
    <w:rsid w:val="00414D73"/>
    <w:rsid w:val="00424250"/>
    <w:rsid w:val="00424814"/>
    <w:rsid w:val="00424E97"/>
    <w:rsid w:val="00424F56"/>
    <w:rsid w:val="00426997"/>
    <w:rsid w:val="004269C4"/>
    <w:rsid w:val="00427700"/>
    <w:rsid w:val="00427F2A"/>
    <w:rsid w:val="00427FD3"/>
    <w:rsid w:val="00431802"/>
    <w:rsid w:val="004363D8"/>
    <w:rsid w:val="004371AA"/>
    <w:rsid w:val="004432F9"/>
    <w:rsid w:val="00444353"/>
    <w:rsid w:val="00446F05"/>
    <w:rsid w:val="00447B84"/>
    <w:rsid w:val="00451F08"/>
    <w:rsid w:val="00454520"/>
    <w:rsid w:val="004622FB"/>
    <w:rsid w:val="004633D7"/>
    <w:rsid w:val="004706FD"/>
    <w:rsid w:val="00485EF1"/>
    <w:rsid w:val="00492DF7"/>
    <w:rsid w:val="00494223"/>
    <w:rsid w:val="00495AA9"/>
    <w:rsid w:val="0049609E"/>
    <w:rsid w:val="00497798"/>
    <w:rsid w:val="004A1532"/>
    <w:rsid w:val="004A3065"/>
    <w:rsid w:val="004B0C7D"/>
    <w:rsid w:val="004B1E87"/>
    <w:rsid w:val="004B2653"/>
    <w:rsid w:val="004B33AB"/>
    <w:rsid w:val="004C2FD7"/>
    <w:rsid w:val="004D0D4E"/>
    <w:rsid w:val="004D28B8"/>
    <w:rsid w:val="004D3588"/>
    <w:rsid w:val="004E00D5"/>
    <w:rsid w:val="004E1A32"/>
    <w:rsid w:val="004E1EEA"/>
    <w:rsid w:val="004E26DB"/>
    <w:rsid w:val="004E50F8"/>
    <w:rsid w:val="004E55AC"/>
    <w:rsid w:val="004F33C6"/>
    <w:rsid w:val="004F3611"/>
    <w:rsid w:val="004F4D9F"/>
    <w:rsid w:val="004F4F16"/>
    <w:rsid w:val="005058F7"/>
    <w:rsid w:val="00505E1F"/>
    <w:rsid w:val="00506229"/>
    <w:rsid w:val="0050630C"/>
    <w:rsid w:val="0051463A"/>
    <w:rsid w:val="00523C52"/>
    <w:rsid w:val="00525608"/>
    <w:rsid w:val="00527635"/>
    <w:rsid w:val="00544141"/>
    <w:rsid w:val="00546777"/>
    <w:rsid w:val="00547D70"/>
    <w:rsid w:val="005520FE"/>
    <w:rsid w:val="00553141"/>
    <w:rsid w:val="00553892"/>
    <w:rsid w:val="00554CB3"/>
    <w:rsid w:val="00554F9F"/>
    <w:rsid w:val="00555D76"/>
    <w:rsid w:val="00557AED"/>
    <w:rsid w:val="00557B48"/>
    <w:rsid w:val="00563EFF"/>
    <w:rsid w:val="00566798"/>
    <w:rsid w:val="00566A3F"/>
    <w:rsid w:val="005728A5"/>
    <w:rsid w:val="005732F8"/>
    <w:rsid w:val="00575DE7"/>
    <w:rsid w:val="005803DA"/>
    <w:rsid w:val="00584269"/>
    <w:rsid w:val="0058527C"/>
    <w:rsid w:val="005943DE"/>
    <w:rsid w:val="0059489E"/>
    <w:rsid w:val="00597C7A"/>
    <w:rsid w:val="005A32BE"/>
    <w:rsid w:val="005A56B4"/>
    <w:rsid w:val="005B2B3F"/>
    <w:rsid w:val="005B600D"/>
    <w:rsid w:val="005C0AE9"/>
    <w:rsid w:val="005C3FBB"/>
    <w:rsid w:val="005C7964"/>
    <w:rsid w:val="005D46A7"/>
    <w:rsid w:val="005D4E65"/>
    <w:rsid w:val="005D5C59"/>
    <w:rsid w:val="005E3408"/>
    <w:rsid w:val="005E6E83"/>
    <w:rsid w:val="005F1494"/>
    <w:rsid w:val="005F30D8"/>
    <w:rsid w:val="005F7929"/>
    <w:rsid w:val="006033C8"/>
    <w:rsid w:val="00603686"/>
    <w:rsid w:val="00604D75"/>
    <w:rsid w:val="006055C0"/>
    <w:rsid w:val="00606CB9"/>
    <w:rsid w:val="006109AC"/>
    <w:rsid w:val="0061178B"/>
    <w:rsid w:val="00612010"/>
    <w:rsid w:val="00616330"/>
    <w:rsid w:val="00623E2C"/>
    <w:rsid w:val="00625E2A"/>
    <w:rsid w:val="00630C56"/>
    <w:rsid w:val="00631BD7"/>
    <w:rsid w:val="00631E9B"/>
    <w:rsid w:val="00633F97"/>
    <w:rsid w:val="006354D8"/>
    <w:rsid w:val="00637339"/>
    <w:rsid w:val="006421CB"/>
    <w:rsid w:val="006443A1"/>
    <w:rsid w:val="00646E0C"/>
    <w:rsid w:val="00646F1F"/>
    <w:rsid w:val="0065001C"/>
    <w:rsid w:val="00657E5A"/>
    <w:rsid w:val="006633FF"/>
    <w:rsid w:val="00663983"/>
    <w:rsid w:val="00671E45"/>
    <w:rsid w:val="00671EBB"/>
    <w:rsid w:val="006762B2"/>
    <w:rsid w:val="0068188E"/>
    <w:rsid w:val="00685174"/>
    <w:rsid w:val="00687A6A"/>
    <w:rsid w:val="00687D99"/>
    <w:rsid w:val="00691CAE"/>
    <w:rsid w:val="0069281B"/>
    <w:rsid w:val="00693F04"/>
    <w:rsid w:val="00694C11"/>
    <w:rsid w:val="006971F8"/>
    <w:rsid w:val="006A0687"/>
    <w:rsid w:val="006A7012"/>
    <w:rsid w:val="006C175E"/>
    <w:rsid w:val="006C1CCD"/>
    <w:rsid w:val="006C257D"/>
    <w:rsid w:val="006C5BDB"/>
    <w:rsid w:val="006D032D"/>
    <w:rsid w:val="006D3019"/>
    <w:rsid w:val="006D49F3"/>
    <w:rsid w:val="006D4D6D"/>
    <w:rsid w:val="006D5664"/>
    <w:rsid w:val="006E052B"/>
    <w:rsid w:val="006E39D3"/>
    <w:rsid w:val="006E4848"/>
    <w:rsid w:val="006E495A"/>
    <w:rsid w:val="006E6396"/>
    <w:rsid w:val="006F0062"/>
    <w:rsid w:val="006F1F58"/>
    <w:rsid w:val="006F5853"/>
    <w:rsid w:val="006F5DE2"/>
    <w:rsid w:val="006F649E"/>
    <w:rsid w:val="00704E7E"/>
    <w:rsid w:val="00705450"/>
    <w:rsid w:val="007059CE"/>
    <w:rsid w:val="0070662A"/>
    <w:rsid w:val="00710EBB"/>
    <w:rsid w:val="007150E1"/>
    <w:rsid w:val="00715A81"/>
    <w:rsid w:val="00723B0F"/>
    <w:rsid w:val="00732D22"/>
    <w:rsid w:val="00740E0E"/>
    <w:rsid w:val="007435BA"/>
    <w:rsid w:val="00744D19"/>
    <w:rsid w:val="00746C78"/>
    <w:rsid w:val="00750698"/>
    <w:rsid w:val="0075420E"/>
    <w:rsid w:val="0075437C"/>
    <w:rsid w:val="00756454"/>
    <w:rsid w:val="007620EF"/>
    <w:rsid w:val="0076549D"/>
    <w:rsid w:val="007731D5"/>
    <w:rsid w:val="00774205"/>
    <w:rsid w:val="0077528C"/>
    <w:rsid w:val="0077592E"/>
    <w:rsid w:val="00780569"/>
    <w:rsid w:val="00780B2E"/>
    <w:rsid w:val="00786E08"/>
    <w:rsid w:val="00791B3A"/>
    <w:rsid w:val="00792152"/>
    <w:rsid w:val="00793B11"/>
    <w:rsid w:val="00794DE6"/>
    <w:rsid w:val="007A1292"/>
    <w:rsid w:val="007A1355"/>
    <w:rsid w:val="007A4F72"/>
    <w:rsid w:val="007A6C9F"/>
    <w:rsid w:val="007A7013"/>
    <w:rsid w:val="007B0277"/>
    <w:rsid w:val="007B342C"/>
    <w:rsid w:val="007B39E9"/>
    <w:rsid w:val="007B5DBF"/>
    <w:rsid w:val="007C0116"/>
    <w:rsid w:val="007C1A2F"/>
    <w:rsid w:val="007C29C7"/>
    <w:rsid w:val="007C4606"/>
    <w:rsid w:val="007C7580"/>
    <w:rsid w:val="007D2A10"/>
    <w:rsid w:val="007D43C6"/>
    <w:rsid w:val="007D63E8"/>
    <w:rsid w:val="007D67A2"/>
    <w:rsid w:val="007D75CA"/>
    <w:rsid w:val="007E1C43"/>
    <w:rsid w:val="007E68E4"/>
    <w:rsid w:val="007E6B2E"/>
    <w:rsid w:val="008003BC"/>
    <w:rsid w:val="00803B38"/>
    <w:rsid w:val="00804849"/>
    <w:rsid w:val="0080558F"/>
    <w:rsid w:val="00810B54"/>
    <w:rsid w:val="008143D0"/>
    <w:rsid w:val="0081704B"/>
    <w:rsid w:val="00827547"/>
    <w:rsid w:val="008331C2"/>
    <w:rsid w:val="00833B7D"/>
    <w:rsid w:val="008343B1"/>
    <w:rsid w:val="00835080"/>
    <w:rsid w:val="00835D09"/>
    <w:rsid w:val="00841173"/>
    <w:rsid w:val="0084661C"/>
    <w:rsid w:val="0085035F"/>
    <w:rsid w:val="00855D2F"/>
    <w:rsid w:val="00855FE8"/>
    <w:rsid w:val="00856851"/>
    <w:rsid w:val="00861D77"/>
    <w:rsid w:val="008632EC"/>
    <w:rsid w:val="0087239E"/>
    <w:rsid w:val="0087320A"/>
    <w:rsid w:val="00875FE2"/>
    <w:rsid w:val="0087677E"/>
    <w:rsid w:val="00876E17"/>
    <w:rsid w:val="008819C3"/>
    <w:rsid w:val="00882118"/>
    <w:rsid w:val="00884267"/>
    <w:rsid w:val="00885791"/>
    <w:rsid w:val="0089272E"/>
    <w:rsid w:val="0089647C"/>
    <w:rsid w:val="008965D2"/>
    <w:rsid w:val="008A0262"/>
    <w:rsid w:val="008A115B"/>
    <w:rsid w:val="008A1DE9"/>
    <w:rsid w:val="008A5484"/>
    <w:rsid w:val="008B0FDF"/>
    <w:rsid w:val="008B1AE0"/>
    <w:rsid w:val="008B2E83"/>
    <w:rsid w:val="008B6174"/>
    <w:rsid w:val="008B70CD"/>
    <w:rsid w:val="008C2A8C"/>
    <w:rsid w:val="008C3580"/>
    <w:rsid w:val="008C7DD1"/>
    <w:rsid w:val="008D1C2A"/>
    <w:rsid w:val="008D2634"/>
    <w:rsid w:val="008D38BC"/>
    <w:rsid w:val="008D3941"/>
    <w:rsid w:val="008D3AA9"/>
    <w:rsid w:val="008D4988"/>
    <w:rsid w:val="008D5649"/>
    <w:rsid w:val="008D7CC4"/>
    <w:rsid w:val="008E0E7A"/>
    <w:rsid w:val="008E271A"/>
    <w:rsid w:val="008E63FB"/>
    <w:rsid w:val="008F0D32"/>
    <w:rsid w:val="008F0E55"/>
    <w:rsid w:val="008F472D"/>
    <w:rsid w:val="00901BB6"/>
    <w:rsid w:val="00902AD9"/>
    <w:rsid w:val="009152D5"/>
    <w:rsid w:val="00915F0B"/>
    <w:rsid w:val="009168EB"/>
    <w:rsid w:val="00920CA5"/>
    <w:rsid w:val="0092682D"/>
    <w:rsid w:val="00927425"/>
    <w:rsid w:val="0092757C"/>
    <w:rsid w:val="009302F5"/>
    <w:rsid w:val="009306E4"/>
    <w:rsid w:val="00930B1A"/>
    <w:rsid w:val="00931BC2"/>
    <w:rsid w:val="0093748D"/>
    <w:rsid w:val="00937CB7"/>
    <w:rsid w:val="0095194D"/>
    <w:rsid w:val="00954D20"/>
    <w:rsid w:val="0095741B"/>
    <w:rsid w:val="00964EA6"/>
    <w:rsid w:val="009652E8"/>
    <w:rsid w:val="0096590F"/>
    <w:rsid w:val="00965F5B"/>
    <w:rsid w:val="009666A0"/>
    <w:rsid w:val="00976E6D"/>
    <w:rsid w:val="009772F8"/>
    <w:rsid w:val="0097770A"/>
    <w:rsid w:val="00983B0D"/>
    <w:rsid w:val="00987EC3"/>
    <w:rsid w:val="00991FB1"/>
    <w:rsid w:val="00992B6B"/>
    <w:rsid w:val="00994DB4"/>
    <w:rsid w:val="0099593F"/>
    <w:rsid w:val="00995E8D"/>
    <w:rsid w:val="00996430"/>
    <w:rsid w:val="00996E1F"/>
    <w:rsid w:val="009A02D8"/>
    <w:rsid w:val="009A3BA5"/>
    <w:rsid w:val="009A5501"/>
    <w:rsid w:val="009A76AB"/>
    <w:rsid w:val="009B229D"/>
    <w:rsid w:val="009B57EC"/>
    <w:rsid w:val="009B7B5C"/>
    <w:rsid w:val="009C2226"/>
    <w:rsid w:val="009D189A"/>
    <w:rsid w:val="009D4537"/>
    <w:rsid w:val="009E05D6"/>
    <w:rsid w:val="009E3449"/>
    <w:rsid w:val="009E4ADA"/>
    <w:rsid w:val="009E5F1D"/>
    <w:rsid w:val="009F2753"/>
    <w:rsid w:val="00A00302"/>
    <w:rsid w:val="00A04D7E"/>
    <w:rsid w:val="00A05287"/>
    <w:rsid w:val="00A102F2"/>
    <w:rsid w:val="00A12F0F"/>
    <w:rsid w:val="00A16CAC"/>
    <w:rsid w:val="00A23640"/>
    <w:rsid w:val="00A25DAE"/>
    <w:rsid w:val="00A279E6"/>
    <w:rsid w:val="00A27F26"/>
    <w:rsid w:val="00A3593D"/>
    <w:rsid w:val="00A415B9"/>
    <w:rsid w:val="00A43C4D"/>
    <w:rsid w:val="00A44F21"/>
    <w:rsid w:val="00A4502C"/>
    <w:rsid w:val="00A46556"/>
    <w:rsid w:val="00A4760E"/>
    <w:rsid w:val="00A516B9"/>
    <w:rsid w:val="00A55AC0"/>
    <w:rsid w:val="00A62D77"/>
    <w:rsid w:val="00A66C73"/>
    <w:rsid w:val="00A752D2"/>
    <w:rsid w:val="00A75597"/>
    <w:rsid w:val="00A757B4"/>
    <w:rsid w:val="00A81064"/>
    <w:rsid w:val="00A817C0"/>
    <w:rsid w:val="00A834B0"/>
    <w:rsid w:val="00A86076"/>
    <w:rsid w:val="00A87B92"/>
    <w:rsid w:val="00A9100D"/>
    <w:rsid w:val="00AA0D91"/>
    <w:rsid w:val="00AA18B6"/>
    <w:rsid w:val="00AA1CB4"/>
    <w:rsid w:val="00AA2657"/>
    <w:rsid w:val="00AA45B1"/>
    <w:rsid w:val="00AB42DA"/>
    <w:rsid w:val="00AB788E"/>
    <w:rsid w:val="00AC2DB5"/>
    <w:rsid w:val="00AC4086"/>
    <w:rsid w:val="00AC4F62"/>
    <w:rsid w:val="00AC6470"/>
    <w:rsid w:val="00AC6AC2"/>
    <w:rsid w:val="00AD0397"/>
    <w:rsid w:val="00AD1F1B"/>
    <w:rsid w:val="00AD7AD5"/>
    <w:rsid w:val="00AE2994"/>
    <w:rsid w:val="00AE69DD"/>
    <w:rsid w:val="00AE7C27"/>
    <w:rsid w:val="00AE7D0E"/>
    <w:rsid w:val="00AF1F05"/>
    <w:rsid w:val="00AF4709"/>
    <w:rsid w:val="00AF6D2F"/>
    <w:rsid w:val="00AF7327"/>
    <w:rsid w:val="00B0120A"/>
    <w:rsid w:val="00B030A9"/>
    <w:rsid w:val="00B03638"/>
    <w:rsid w:val="00B101BA"/>
    <w:rsid w:val="00B11512"/>
    <w:rsid w:val="00B13489"/>
    <w:rsid w:val="00B151AE"/>
    <w:rsid w:val="00B20EC7"/>
    <w:rsid w:val="00B21F9D"/>
    <w:rsid w:val="00B23546"/>
    <w:rsid w:val="00B26548"/>
    <w:rsid w:val="00B3268B"/>
    <w:rsid w:val="00B353E2"/>
    <w:rsid w:val="00B35563"/>
    <w:rsid w:val="00B46A95"/>
    <w:rsid w:val="00B530B1"/>
    <w:rsid w:val="00B535E7"/>
    <w:rsid w:val="00B6187E"/>
    <w:rsid w:val="00B64C67"/>
    <w:rsid w:val="00B653AC"/>
    <w:rsid w:val="00B7232F"/>
    <w:rsid w:val="00B74BD7"/>
    <w:rsid w:val="00B75052"/>
    <w:rsid w:val="00B76969"/>
    <w:rsid w:val="00B8081D"/>
    <w:rsid w:val="00B83010"/>
    <w:rsid w:val="00B83277"/>
    <w:rsid w:val="00B860AA"/>
    <w:rsid w:val="00B86C56"/>
    <w:rsid w:val="00B86FC6"/>
    <w:rsid w:val="00B91F62"/>
    <w:rsid w:val="00B92C0B"/>
    <w:rsid w:val="00BA3E8A"/>
    <w:rsid w:val="00BA429E"/>
    <w:rsid w:val="00BA6A4E"/>
    <w:rsid w:val="00BC05A1"/>
    <w:rsid w:val="00BC4463"/>
    <w:rsid w:val="00BD21F9"/>
    <w:rsid w:val="00BD6435"/>
    <w:rsid w:val="00BD65B7"/>
    <w:rsid w:val="00BD6F5D"/>
    <w:rsid w:val="00BD7ED4"/>
    <w:rsid w:val="00BE21D6"/>
    <w:rsid w:val="00BE3949"/>
    <w:rsid w:val="00BF09A5"/>
    <w:rsid w:val="00BF2C21"/>
    <w:rsid w:val="00BF33AC"/>
    <w:rsid w:val="00BF4939"/>
    <w:rsid w:val="00BF7355"/>
    <w:rsid w:val="00C00DBA"/>
    <w:rsid w:val="00C0225C"/>
    <w:rsid w:val="00C02352"/>
    <w:rsid w:val="00C0465D"/>
    <w:rsid w:val="00C1382F"/>
    <w:rsid w:val="00C1400D"/>
    <w:rsid w:val="00C141CB"/>
    <w:rsid w:val="00C164F2"/>
    <w:rsid w:val="00C205D1"/>
    <w:rsid w:val="00C21F3A"/>
    <w:rsid w:val="00C230F0"/>
    <w:rsid w:val="00C2463A"/>
    <w:rsid w:val="00C252BE"/>
    <w:rsid w:val="00C270BE"/>
    <w:rsid w:val="00C32674"/>
    <w:rsid w:val="00C41597"/>
    <w:rsid w:val="00C44CCB"/>
    <w:rsid w:val="00C46AE7"/>
    <w:rsid w:val="00C4752F"/>
    <w:rsid w:val="00C51C30"/>
    <w:rsid w:val="00C52801"/>
    <w:rsid w:val="00C5461C"/>
    <w:rsid w:val="00C550E2"/>
    <w:rsid w:val="00C5775B"/>
    <w:rsid w:val="00C578BE"/>
    <w:rsid w:val="00C60351"/>
    <w:rsid w:val="00C61A78"/>
    <w:rsid w:val="00C66B9E"/>
    <w:rsid w:val="00C71F53"/>
    <w:rsid w:val="00C82DA4"/>
    <w:rsid w:val="00C84271"/>
    <w:rsid w:val="00C8523E"/>
    <w:rsid w:val="00C90929"/>
    <w:rsid w:val="00CA05A3"/>
    <w:rsid w:val="00CA1FF4"/>
    <w:rsid w:val="00CA2496"/>
    <w:rsid w:val="00CB02A0"/>
    <w:rsid w:val="00CB1B0E"/>
    <w:rsid w:val="00CB45E0"/>
    <w:rsid w:val="00CB6782"/>
    <w:rsid w:val="00CB7023"/>
    <w:rsid w:val="00CC463C"/>
    <w:rsid w:val="00CC6F3D"/>
    <w:rsid w:val="00CD2464"/>
    <w:rsid w:val="00CE0EAF"/>
    <w:rsid w:val="00CE15E1"/>
    <w:rsid w:val="00CE16D7"/>
    <w:rsid w:val="00CE2829"/>
    <w:rsid w:val="00CE6925"/>
    <w:rsid w:val="00CF0146"/>
    <w:rsid w:val="00CF0576"/>
    <w:rsid w:val="00D0163D"/>
    <w:rsid w:val="00D01D59"/>
    <w:rsid w:val="00D030B5"/>
    <w:rsid w:val="00D046C2"/>
    <w:rsid w:val="00D07063"/>
    <w:rsid w:val="00D128A3"/>
    <w:rsid w:val="00D14BE4"/>
    <w:rsid w:val="00D14EB7"/>
    <w:rsid w:val="00D15F6E"/>
    <w:rsid w:val="00D17984"/>
    <w:rsid w:val="00D2031D"/>
    <w:rsid w:val="00D22CDC"/>
    <w:rsid w:val="00D27035"/>
    <w:rsid w:val="00D359FD"/>
    <w:rsid w:val="00D36D00"/>
    <w:rsid w:val="00D40C7C"/>
    <w:rsid w:val="00D44B4B"/>
    <w:rsid w:val="00D45745"/>
    <w:rsid w:val="00D46843"/>
    <w:rsid w:val="00D52066"/>
    <w:rsid w:val="00D55ACB"/>
    <w:rsid w:val="00D55EC9"/>
    <w:rsid w:val="00D56A1F"/>
    <w:rsid w:val="00D65E2A"/>
    <w:rsid w:val="00D71026"/>
    <w:rsid w:val="00D715AC"/>
    <w:rsid w:val="00D73F67"/>
    <w:rsid w:val="00D765C6"/>
    <w:rsid w:val="00D775EA"/>
    <w:rsid w:val="00D80B7F"/>
    <w:rsid w:val="00D81918"/>
    <w:rsid w:val="00D855B0"/>
    <w:rsid w:val="00DA0616"/>
    <w:rsid w:val="00DA1A91"/>
    <w:rsid w:val="00DA1C87"/>
    <w:rsid w:val="00DB4D5E"/>
    <w:rsid w:val="00DB548C"/>
    <w:rsid w:val="00DB67C2"/>
    <w:rsid w:val="00DC03BC"/>
    <w:rsid w:val="00DC3D6B"/>
    <w:rsid w:val="00DC49EF"/>
    <w:rsid w:val="00DC6855"/>
    <w:rsid w:val="00DC7719"/>
    <w:rsid w:val="00DD0ED9"/>
    <w:rsid w:val="00DD1AA0"/>
    <w:rsid w:val="00DD6465"/>
    <w:rsid w:val="00DD6ECF"/>
    <w:rsid w:val="00DD7B6B"/>
    <w:rsid w:val="00DF22C6"/>
    <w:rsid w:val="00DF3A80"/>
    <w:rsid w:val="00DF3FF0"/>
    <w:rsid w:val="00E125A8"/>
    <w:rsid w:val="00E12822"/>
    <w:rsid w:val="00E217D0"/>
    <w:rsid w:val="00E23281"/>
    <w:rsid w:val="00E2600D"/>
    <w:rsid w:val="00E27B8B"/>
    <w:rsid w:val="00E310D9"/>
    <w:rsid w:val="00E31290"/>
    <w:rsid w:val="00E346BB"/>
    <w:rsid w:val="00E37892"/>
    <w:rsid w:val="00E426BF"/>
    <w:rsid w:val="00E44FCC"/>
    <w:rsid w:val="00E45B05"/>
    <w:rsid w:val="00E47D6A"/>
    <w:rsid w:val="00E509E2"/>
    <w:rsid w:val="00E518EB"/>
    <w:rsid w:val="00E60335"/>
    <w:rsid w:val="00E614AA"/>
    <w:rsid w:val="00E63A68"/>
    <w:rsid w:val="00E65DAE"/>
    <w:rsid w:val="00E6725C"/>
    <w:rsid w:val="00E70244"/>
    <w:rsid w:val="00E74B1E"/>
    <w:rsid w:val="00E74C05"/>
    <w:rsid w:val="00E75D65"/>
    <w:rsid w:val="00E770F8"/>
    <w:rsid w:val="00E86750"/>
    <w:rsid w:val="00E86FFB"/>
    <w:rsid w:val="00E92086"/>
    <w:rsid w:val="00E9448F"/>
    <w:rsid w:val="00E95573"/>
    <w:rsid w:val="00EA2C72"/>
    <w:rsid w:val="00EA7F1E"/>
    <w:rsid w:val="00EB024D"/>
    <w:rsid w:val="00EB23D6"/>
    <w:rsid w:val="00EB3421"/>
    <w:rsid w:val="00EB3C07"/>
    <w:rsid w:val="00EC19D0"/>
    <w:rsid w:val="00EC234D"/>
    <w:rsid w:val="00ED16EB"/>
    <w:rsid w:val="00ED5BF1"/>
    <w:rsid w:val="00EE3B3E"/>
    <w:rsid w:val="00F13D01"/>
    <w:rsid w:val="00F15831"/>
    <w:rsid w:val="00F1643B"/>
    <w:rsid w:val="00F21415"/>
    <w:rsid w:val="00F21B05"/>
    <w:rsid w:val="00F265D1"/>
    <w:rsid w:val="00F26FFB"/>
    <w:rsid w:val="00F278BB"/>
    <w:rsid w:val="00F358E2"/>
    <w:rsid w:val="00F412B5"/>
    <w:rsid w:val="00F4344E"/>
    <w:rsid w:val="00F4460F"/>
    <w:rsid w:val="00F467CF"/>
    <w:rsid w:val="00F47ABA"/>
    <w:rsid w:val="00F50877"/>
    <w:rsid w:val="00F50E31"/>
    <w:rsid w:val="00F52E84"/>
    <w:rsid w:val="00F52EB7"/>
    <w:rsid w:val="00F5348B"/>
    <w:rsid w:val="00F54414"/>
    <w:rsid w:val="00F565FB"/>
    <w:rsid w:val="00F611E7"/>
    <w:rsid w:val="00F614A1"/>
    <w:rsid w:val="00F62435"/>
    <w:rsid w:val="00F65670"/>
    <w:rsid w:val="00F663A1"/>
    <w:rsid w:val="00F67EA4"/>
    <w:rsid w:val="00F70174"/>
    <w:rsid w:val="00F7103B"/>
    <w:rsid w:val="00F719AC"/>
    <w:rsid w:val="00F74CFE"/>
    <w:rsid w:val="00F80377"/>
    <w:rsid w:val="00F835A8"/>
    <w:rsid w:val="00F84A38"/>
    <w:rsid w:val="00F8581F"/>
    <w:rsid w:val="00FA0014"/>
    <w:rsid w:val="00FA1D41"/>
    <w:rsid w:val="00FA70F5"/>
    <w:rsid w:val="00FB0CEB"/>
    <w:rsid w:val="00FB4129"/>
    <w:rsid w:val="00FB47E5"/>
    <w:rsid w:val="00FB6477"/>
    <w:rsid w:val="00FC1BDF"/>
    <w:rsid w:val="00FC1BE1"/>
    <w:rsid w:val="00FC3EBB"/>
    <w:rsid w:val="00FC4C9E"/>
    <w:rsid w:val="00FC5170"/>
    <w:rsid w:val="00FC6517"/>
    <w:rsid w:val="00FC7D83"/>
    <w:rsid w:val="00FD332D"/>
    <w:rsid w:val="00FD390C"/>
    <w:rsid w:val="00FD6CC3"/>
    <w:rsid w:val="00FD79AF"/>
    <w:rsid w:val="00FE05C7"/>
    <w:rsid w:val="00FE6BDC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661281"/>
  <w15:chartTrackingRefBased/>
  <w15:docId w15:val="{7B24A61E-1F8B-354B-AFD8-4CED414B3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BE1"/>
    <w:pPr>
      <w:widowControl w:val="0"/>
      <w:jc w:val="both"/>
    </w:pPr>
    <w:rPr>
      <w:rFonts w:ascii="Times New Roman" w:hAnsi="Times New Roman" w:cs="Times New Roman (本文のフォント - コンプレ"/>
      <w:sz w:val="24"/>
    </w:rPr>
  </w:style>
  <w:style w:type="paragraph" w:styleId="1">
    <w:name w:val="heading 1"/>
    <w:basedOn w:val="a"/>
    <w:next w:val="a"/>
    <w:link w:val="10"/>
    <w:uiPriority w:val="9"/>
    <w:qFormat/>
    <w:rsid w:val="00616330"/>
    <w:pPr>
      <w:outlineLvl w:val="0"/>
    </w:pPr>
    <w:rPr>
      <w:rFonts w:cs="Times New Roman"/>
      <w:b/>
      <w:bCs/>
      <w:sz w:val="32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902AD9"/>
    <w:pPr>
      <w:jc w:val="left"/>
      <w:outlineLvl w:val="1"/>
    </w:pPr>
    <w:rPr>
      <w:rFonts w:cs="Times New Roman"/>
      <w:i/>
      <w:i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152D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152D5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EB23D6"/>
  </w:style>
  <w:style w:type="character" w:styleId="a6">
    <w:name w:val="annotation reference"/>
    <w:basedOn w:val="a0"/>
    <w:uiPriority w:val="99"/>
    <w:semiHidden/>
    <w:unhideWhenUsed/>
    <w:rsid w:val="008C358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8C3580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8C3580"/>
  </w:style>
  <w:style w:type="paragraph" w:styleId="a9">
    <w:name w:val="annotation subject"/>
    <w:basedOn w:val="a7"/>
    <w:next w:val="a7"/>
    <w:link w:val="aa"/>
    <w:uiPriority w:val="99"/>
    <w:semiHidden/>
    <w:unhideWhenUsed/>
    <w:rsid w:val="008C358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C3580"/>
    <w:rPr>
      <w:b/>
      <w:bCs/>
    </w:rPr>
  </w:style>
  <w:style w:type="character" w:styleId="ab">
    <w:name w:val="line number"/>
    <w:basedOn w:val="a0"/>
    <w:uiPriority w:val="99"/>
    <w:semiHidden/>
    <w:unhideWhenUsed/>
    <w:rsid w:val="000527E9"/>
  </w:style>
  <w:style w:type="paragraph" w:customStyle="1" w:styleId="11">
    <w:name w:val="文献目録1"/>
    <w:basedOn w:val="a"/>
    <w:link w:val="Bibliography"/>
    <w:rsid w:val="005D4E65"/>
    <w:pPr>
      <w:spacing w:line="480" w:lineRule="auto"/>
      <w:ind w:left="720" w:hanging="720"/>
    </w:pPr>
    <w:rPr>
      <w:rFonts w:cs="Times New Roman"/>
      <w:kern w:val="0"/>
    </w:rPr>
  </w:style>
  <w:style w:type="character" w:customStyle="1" w:styleId="Bibliography">
    <w:name w:val="Bibliography (文字)"/>
    <w:basedOn w:val="a0"/>
    <w:link w:val="11"/>
    <w:rsid w:val="005D4E65"/>
    <w:rPr>
      <w:rFonts w:ascii="Times New Roman" w:hAnsi="Times New Roman" w:cs="Times New Roman"/>
      <w:kern w:val="0"/>
    </w:rPr>
  </w:style>
  <w:style w:type="character" w:customStyle="1" w:styleId="10">
    <w:name w:val="見出し 1 (文字)"/>
    <w:basedOn w:val="a0"/>
    <w:link w:val="1"/>
    <w:uiPriority w:val="9"/>
    <w:rsid w:val="00616330"/>
    <w:rPr>
      <w:rFonts w:ascii="Times New Roman" w:hAnsi="Times New Roman" w:cs="Times New Roman"/>
      <w:b/>
      <w:bCs/>
      <w:sz w:val="32"/>
      <w:szCs w:val="36"/>
    </w:rPr>
  </w:style>
  <w:style w:type="paragraph" w:customStyle="1" w:styleId="12">
    <w:name w:val="スタイル1"/>
    <w:basedOn w:val="a"/>
    <w:qFormat/>
    <w:rsid w:val="006C257D"/>
    <w:pPr>
      <w:jc w:val="left"/>
    </w:pPr>
    <w:rPr>
      <w:rFonts w:eastAsia="Times New Roman"/>
    </w:rPr>
  </w:style>
  <w:style w:type="character" w:customStyle="1" w:styleId="20">
    <w:name w:val="見出し 2 (文字)"/>
    <w:basedOn w:val="a0"/>
    <w:link w:val="2"/>
    <w:uiPriority w:val="9"/>
    <w:rsid w:val="00902AD9"/>
    <w:rPr>
      <w:rFonts w:ascii="Times New Roman" w:hAnsi="Times New Roman" w:cs="Times New Roman"/>
      <w:i/>
      <w:iCs/>
      <w:sz w:val="24"/>
    </w:rPr>
  </w:style>
  <w:style w:type="paragraph" w:styleId="ac">
    <w:name w:val="header"/>
    <w:basedOn w:val="a"/>
    <w:link w:val="ad"/>
    <w:uiPriority w:val="99"/>
    <w:unhideWhenUsed/>
    <w:rsid w:val="00E614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614AA"/>
    <w:rPr>
      <w:sz w:val="24"/>
    </w:rPr>
  </w:style>
  <w:style w:type="paragraph" w:styleId="ae">
    <w:name w:val="footer"/>
    <w:basedOn w:val="a"/>
    <w:link w:val="af"/>
    <w:uiPriority w:val="99"/>
    <w:unhideWhenUsed/>
    <w:rsid w:val="00E614A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614AA"/>
    <w:rPr>
      <w:sz w:val="24"/>
    </w:rPr>
  </w:style>
  <w:style w:type="character" w:customStyle="1" w:styleId="mw-parser-output">
    <w:name w:val="mw-parser-output"/>
    <w:basedOn w:val="a0"/>
    <w:rsid w:val="009E4ADA"/>
  </w:style>
  <w:style w:type="paragraph" w:styleId="af0">
    <w:name w:val="Bibliography"/>
    <w:basedOn w:val="a"/>
    <w:next w:val="a"/>
    <w:uiPriority w:val="37"/>
    <w:unhideWhenUsed/>
    <w:rsid w:val="00146520"/>
  </w:style>
  <w:style w:type="paragraph" w:styleId="Web">
    <w:name w:val="Normal (Web)"/>
    <w:basedOn w:val="a"/>
    <w:uiPriority w:val="99"/>
    <w:semiHidden/>
    <w:unhideWhenUsed/>
    <w:rsid w:val="002613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21">
    <w:name w:val="文献目録2"/>
    <w:basedOn w:val="a"/>
    <w:link w:val="Bibliography1"/>
    <w:rsid w:val="00082677"/>
    <w:pPr>
      <w:tabs>
        <w:tab w:val="left" w:pos="380"/>
      </w:tabs>
      <w:autoSpaceDE w:val="0"/>
      <w:autoSpaceDN w:val="0"/>
      <w:adjustRightInd w:val="0"/>
      <w:spacing w:after="240"/>
      <w:ind w:left="384" w:hanging="384"/>
      <w:jc w:val="left"/>
    </w:pPr>
    <w:rPr>
      <w:rFonts w:cs="Times New Roman"/>
      <w:kern w:val="0"/>
    </w:rPr>
  </w:style>
  <w:style w:type="character" w:customStyle="1" w:styleId="Bibliography1">
    <w:name w:val="Bibliography (文字)1"/>
    <w:basedOn w:val="a0"/>
    <w:link w:val="21"/>
    <w:rsid w:val="00082677"/>
    <w:rPr>
      <w:rFonts w:ascii="Times New Roman" w:hAnsi="Times New Roman" w:cs="Times New Roman"/>
      <w:kern w:val="0"/>
      <w:sz w:val="24"/>
    </w:rPr>
  </w:style>
  <w:style w:type="paragraph" w:customStyle="1" w:styleId="3">
    <w:name w:val="文献目録3"/>
    <w:basedOn w:val="a"/>
    <w:link w:val="Bibliography2"/>
    <w:rsid w:val="0035150A"/>
    <w:pPr>
      <w:autoSpaceDE w:val="0"/>
      <w:autoSpaceDN w:val="0"/>
      <w:adjustRightInd w:val="0"/>
      <w:spacing w:line="480" w:lineRule="auto"/>
      <w:ind w:left="720" w:hanging="720"/>
      <w:jc w:val="left"/>
    </w:pPr>
    <w:rPr>
      <w:rFonts w:cs="Times New Roman"/>
      <w:kern w:val="0"/>
    </w:rPr>
  </w:style>
  <w:style w:type="character" w:customStyle="1" w:styleId="Bibliography2">
    <w:name w:val="Bibliography (文字)2"/>
    <w:basedOn w:val="a0"/>
    <w:link w:val="3"/>
    <w:rsid w:val="0035150A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254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4146409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75363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8385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77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38354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94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056931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66214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9459164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240278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80771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8435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4805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0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890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849844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97970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0952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379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505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3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2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1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62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520311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61162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4237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154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768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07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493416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56267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4770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387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4348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0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9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809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42491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8327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53558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15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8282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6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7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7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1178C3-2F46-334F-897E-8FBBC2918462}">
  <we:reference id="74296acf-ff86-450c-9340-d30ee71775ae" version="1.0.5.0" store="EXCatalog" storeType="EXCatalog"/>
  <we:alternateReferences>
    <we:reference id="WA200001482" version="1.0.5.0" store="ja-JP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B57BC-7546-BA45-99CA-23EA12F81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3</TotalTime>
  <Pages>2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ya6089</dc:creator>
  <cp:keywords/>
  <dc:description/>
  <cp:lastModifiedBy>髙橋 佑磨</cp:lastModifiedBy>
  <cp:revision>180</cp:revision>
  <cp:lastPrinted>2023-07-12T03:56:00Z</cp:lastPrinted>
  <dcterms:created xsi:type="dcterms:W3CDTF">2023-06-28T14:05:00Z</dcterms:created>
  <dcterms:modified xsi:type="dcterms:W3CDTF">2023-07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jqTcZHR"/&gt;&lt;style id="http://www.zotero.org/styles/ecology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